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BD194" w14:textId="3654A047" w:rsidR="00126729" w:rsidRDefault="00263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179A3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</w:rPr>
        <w:t xml:space="preserve">Primer sets used for quantitative PCR experiments. </w:t>
      </w:r>
    </w:p>
    <w:p w14:paraId="1733E3AC" w14:textId="77777777" w:rsidR="00263FA6" w:rsidRDefault="00263FA6">
      <w:pPr>
        <w:rPr>
          <w:rFonts w:ascii="Times New Roman" w:hAnsi="Times New Roman" w:cs="Times New Roman"/>
        </w:rPr>
      </w:pPr>
    </w:p>
    <w:tbl>
      <w:tblPr>
        <w:tblW w:w="12300" w:type="dxa"/>
        <w:tblInd w:w="93" w:type="dxa"/>
        <w:tblLook w:val="04A0" w:firstRow="1" w:lastRow="0" w:firstColumn="1" w:lastColumn="0" w:noHBand="0" w:noVBand="1"/>
      </w:tblPr>
      <w:tblGrid>
        <w:gridCol w:w="1139"/>
        <w:gridCol w:w="3600"/>
        <w:gridCol w:w="1860"/>
        <w:gridCol w:w="1561"/>
        <w:gridCol w:w="4140"/>
      </w:tblGrid>
      <w:tr w:rsidR="00263FA6" w:rsidRPr="00263FA6" w14:paraId="16D9387A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0D35" w14:textId="77777777" w:rsidR="00263FA6" w:rsidRPr="00263FA6" w:rsidRDefault="00263FA6" w:rsidP="00263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  <w:t>Gene symbo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18E49" w14:textId="77777777" w:rsidR="00263FA6" w:rsidRPr="00263FA6" w:rsidRDefault="00263FA6" w:rsidP="00263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  <w:t>Name and alia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4CCD" w14:textId="77777777" w:rsidR="00263FA6" w:rsidRPr="00263FA6" w:rsidRDefault="00263FA6" w:rsidP="00263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  <w:t>Genbank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  <w:t xml:space="preserve"> I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3CDA" w14:textId="77777777" w:rsidR="00263FA6" w:rsidRPr="00263FA6" w:rsidRDefault="00263FA6" w:rsidP="00263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  <w:t>Primer nam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2BA5" w14:textId="77777777" w:rsidR="00263FA6" w:rsidRPr="00263FA6" w:rsidRDefault="00263FA6" w:rsidP="00263F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CA"/>
              </w:rPr>
              <w:t>Primer sequence (5' -3')</w:t>
            </w:r>
          </w:p>
        </w:tc>
      </w:tr>
      <w:tr w:rsidR="007302BA" w:rsidRPr="00263FA6" w14:paraId="2C5C8984" w14:textId="77777777" w:rsidTr="007302BA">
        <w:trPr>
          <w:trHeight w:val="720"/>
        </w:trPr>
        <w:tc>
          <w:tcPr>
            <w:tcW w:w="11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6A80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egfaa</w:t>
            </w:r>
            <w:proofErr w:type="spellEnd"/>
          </w:p>
        </w:tc>
        <w:tc>
          <w:tcPr>
            <w:tcW w:w="36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A8399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ascular endothelial growth factor Aa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);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egf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;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egfa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; wu:fj82c06;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egfa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48EB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31408.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2C06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EGFAA F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B50D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TGCAGGATGCTGTAATGATGAGGCG</w:t>
            </w:r>
          </w:p>
        </w:tc>
      </w:tr>
      <w:tr w:rsidR="007302BA" w:rsidRPr="00263FA6" w14:paraId="0C9DA32C" w14:textId="77777777" w:rsidTr="007302BA">
        <w:trPr>
          <w:trHeight w:val="300"/>
        </w:trPr>
        <w:tc>
          <w:tcPr>
            <w:tcW w:w="11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5F7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ACD8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948A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335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EGFAA R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1042" w14:textId="77777777" w:rsidR="007302BA" w:rsidRPr="00263FA6" w:rsidRDefault="007302BA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GCAAGGCTCACAGTGGTTTTCTT</w:t>
            </w:r>
          </w:p>
        </w:tc>
      </w:tr>
      <w:tr w:rsidR="00263FA6" w:rsidRPr="00263FA6" w14:paraId="2A1E9DC1" w14:textId="77777777" w:rsidTr="007302BA">
        <w:trPr>
          <w:trHeight w:val="72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97B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ak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15D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p21 (CDKN1A)-activated kinase 2a [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];pak2; cb422; kinase; zgc:91798; wu:fb71h01; si:dz198m22.1; pak2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927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001002717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F17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rPak2-F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7D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GAGCCTCTATCACTCCAGCAG</w:t>
            </w:r>
          </w:p>
        </w:tc>
      </w:tr>
      <w:tr w:rsidR="00263FA6" w:rsidRPr="00263FA6" w14:paraId="0A62C0C3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B18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8B2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F7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69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rPak2-R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19A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GTCTACAATCTGTGGCTCCTC</w:t>
            </w:r>
          </w:p>
        </w:tc>
      </w:tr>
      <w:tr w:rsidR="00263FA6" w:rsidRPr="00263FA6" w14:paraId="4428016B" w14:textId="77777777" w:rsidTr="007302BA">
        <w:trPr>
          <w:trHeight w:val="48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A8F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Klf2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16E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Kruppel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-like factor 2a [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],fb08e06; wu:fb08e06; klf2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086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31856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C80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Klf2a-F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3A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GGAAACGCACGGCGACTCAC</w:t>
            </w:r>
          </w:p>
        </w:tc>
      </w:tr>
      <w:tr w:rsidR="00263FA6" w:rsidRPr="00263FA6" w14:paraId="2DF001D4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2EA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984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A1B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3BE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Klf2a-R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C2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GTCGGTGTCCGGTGTGCTTG</w:t>
            </w:r>
          </w:p>
        </w:tc>
      </w:tr>
      <w:tr w:rsidR="00263FA6" w:rsidRPr="00263FA6" w14:paraId="3AD0BE65" w14:textId="77777777" w:rsidTr="007302BA">
        <w:trPr>
          <w:trHeight w:val="48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DC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DIT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8ED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DNA-damage-inducible transcript 4 [D.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]; ddit4; sb:cb8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BBF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200107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642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DDIT4_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E91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CGCAGCGGTTTAGCTTACTTG</w:t>
            </w:r>
          </w:p>
        </w:tc>
      </w:tr>
      <w:tr w:rsidR="00263FA6" w:rsidRPr="00263FA6" w14:paraId="5F849D9C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F48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654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82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23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DDIT4_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2F9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CATGGAATATGCATGTGATTG</w:t>
            </w:r>
          </w:p>
        </w:tc>
      </w:tr>
      <w:tr w:rsidR="00263FA6" w:rsidRPr="00263FA6" w14:paraId="24070F90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420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cyl-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Asyn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4CD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cyl-CoA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ynthetase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long-chain family member 4a (acsl4a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001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200649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60D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cylcoAsynF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220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CTCTGATCTGCTGTGAGGTC</w:t>
            </w:r>
          </w:p>
        </w:tc>
      </w:tr>
      <w:tr w:rsidR="00263FA6" w:rsidRPr="00263FA6" w14:paraId="2EC85CE4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BBB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278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4E2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73F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cylcoAsyn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C0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TGAGGCTTGTCACGCTTT</w:t>
            </w:r>
          </w:p>
        </w:tc>
      </w:tr>
      <w:tr w:rsidR="00263FA6" w:rsidRPr="00263FA6" w14:paraId="0085862C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7F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hR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B0C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ryl hydrocarbon receptor 2 (ahr2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46D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31264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AF6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hR2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808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TACTTGGGCTTCCATCAGTCG</w:t>
            </w:r>
          </w:p>
        </w:tc>
      </w:tr>
      <w:tr w:rsidR="00263FA6" w:rsidRPr="00263FA6" w14:paraId="60E29055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E70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D55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D2E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753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hR2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B6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TCACTTGAGGGATTGAGAGCG</w:t>
            </w:r>
          </w:p>
        </w:tc>
      </w:tr>
      <w:tr w:rsidR="00263FA6" w:rsidRPr="00263FA6" w14:paraId="3B17CDA3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EA0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hR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6CD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ryl-hydrocarbon receptor repressor a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hrra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BEA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NM_001035265.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05D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hR1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AE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CGCATCAAGAGCTTCTGCAGCGTGTT</w:t>
            </w:r>
          </w:p>
        </w:tc>
      </w:tr>
      <w:tr w:rsidR="00263FA6" w:rsidRPr="00263FA6" w14:paraId="421650BF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5C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20E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1D8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B5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hR1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C0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CACTGACGACCAGCGCAAACCCT</w:t>
            </w:r>
          </w:p>
        </w:tc>
      </w:tr>
      <w:tr w:rsidR="00263FA6" w:rsidRPr="00263FA6" w14:paraId="2FCDAC99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85A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1A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4DF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cytochrome P450, family 1, subfamily A (cyp1a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2C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31879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EFB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1A1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1F1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ATCCCAGACGGGCTACA</w:t>
            </w:r>
          </w:p>
        </w:tc>
      </w:tr>
      <w:tr w:rsidR="00263FA6" w:rsidRPr="00263FA6" w14:paraId="3AF4855B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63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6EA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BE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D77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1A1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3F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CGGGCCATAGCACTTAC</w:t>
            </w:r>
          </w:p>
        </w:tc>
      </w:tr>
      <w:tr w:rsidR="00263FA6" w:rsidRPr="00263FA6" w14:paraId="266B2D41" w14:textId="77777777" w:rsidTr="007302BA">
        <w:trPr>
          <w:trHeight w:val="7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B9B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EF-1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850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eukaryotic translation elongation factor 1 alpha 1, like 1 (eef1a1l1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BFD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31263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A8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F1A-F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A33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TGCACCACGAGTCTCTGA</w:t>
            </w:r>
          </w:p>
        </w:tc>
      </w:tr>
      <w:tr w:rsidR="00263FA6" w:rsidRPr="00263FA6" w14:paraId="066E65C3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9E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2AB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AE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20B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EF1A-R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93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GGTCGATCTTCTCCTTGAG</w:t>
            </w:r>
          </w:p>
        </w:tc>
      </w:tr>
      <w:tr w:rsidR="00263FA6" w:rsidRPr="00263FA6" w14:paraId="694DE017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C7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PL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A3F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ribosomal protein L13a (rpl13a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C6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212784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DF2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P-L13-F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455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CTGGAGGACTGTAAGAGGTATGC</w:t>
            </w:r>
          </w:p>
        </w:tc>
      </w:tr>
      <w:tr w:rsidR="00263FA6" w:rsidRPr="00263FA6" w14:paraId="6AB2CDA0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45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868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5FA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4F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P-L13-R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C31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GACGCACAATCTTGAGAGCAG</w:t>
            </w:r>
          </w:p>
        </w:tc>
      </w:tr>
      <w:tr w:rsidR="00263FA6" w:rsidRPr="00263FA6" w14:paraId="3652FED1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5A8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sp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B9F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spase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8, apoptosis-related cysteine peptidase (casp8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340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31510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691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Casp8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CB2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TACAGACGCAGAAACTCCAT</w:t>
            </w:r>
          </w:p>
        </w:tc>
      </w:tr>
      <w:tr w:rsidR="00263FA6" w:rsidRPr="00263FA6" w14:paraId="5C4CC60C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707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601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8BA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0F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Casp8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BE7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GTCCATATCAGTGCCTGTTC</w:t>
            </w:r>
          </w:p>
        </w:tc>
      </w:tr>
      <w:tr w:rsidR="00263FA6" w:rsidRPr="00263FA6" w14:paraId="64DCBE11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A1C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hk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82C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CHK2 checkpoint homolog (S.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ombe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) (chek2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6E2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200045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AD7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chk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6D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CCATATTTCAACACGTACAGC</w:t>
            </w:r>
          </w:p>
        </w:tc>
      </w:tr>
      <w:tr w:rsidR="00263FA6" w:rsidRPr="00263FA6" w14:paraId="41349E05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849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7CB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FC2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3A2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chk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0AF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TCCCGTTTCCCAGTTTCTC</w:t>
            </w:r>
          </w:p>
        </w:tc>
      </w:tr>
      <w:tr w:rsidR="00263FA6" w:rsidRPr="00263FA6" w14:paraId="0B3CAC12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074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L-1b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D48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interleukin 1, beta (il1b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0A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NM_212844.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E8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IL-1b F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6E7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GCCGTCACACTGAGAGCCG</w:t>
            </w:r>
          </w:p>
        </w:tc>
      </w:tr>
      <w:tr w:rsidR="00263FA6" w:rsidRPr="00263FA6" w14:paraId="461A8A78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EF4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653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48F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C4C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zIL-1b R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9C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GACGTGGAGCCTTCGGCG</w:t>
            </w:r>
          </w:p>
        </w:tc>
      </w:tr>
      <w:tr w:rsidR="00263FA6" w:rsidRPr="00263FA6" w14:paraId="7BA1AFAF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F9C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s-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4AF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nitric oxide synthase 1 (neuronal) (nos1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98A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NM_131660.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960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s1 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860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TCCATTCAGAGCCTTCTGG</w:t>
            </w:r>
          </w:p>
        </w:tc>
      </w:tr>
      <w:tr w:rsidR="00263FA6" w:rsidRPr="00263FA6" w14:paraId="46160530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C4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5C7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200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30C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s1 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93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CGACAACCAAACACCAGG</w:t>
            </w:r>
          </w:p>
        </w:tc>
      </w:tr>
      <w:tr w:rsidR="00263FA6" w:rsidRPr="00263FA6" w14:paraId="52183852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D89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-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os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87C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v-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os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FBJ murine osteosarcoma viral oncogene homolog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os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6F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205569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A70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Fos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F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7C9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TGCAGCACGGCTTCACCGA</w:t>
            </w:r>
          </w:p>
        </w:tc>
      </w:tr>
      <w:tr w:rsidR="00263FA6" w:rsidRPr="00263FA6" w14:paraId="095C8DF1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739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0EF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38F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E80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vFos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R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FFB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TGAGCTGCGCCGTTGGAGG</w:t>
            </w:r>
          </w:p>
        </w:tc>
      </w:tr>
      <w:tr w:rsidR="00263FA6" w:rsidRPr="00263FA6" w14:paraId="1C0E8499" w14:textId="77777777" w:rsidTr="007302BA">
        <w:trPr>
          <w:trHeight w:val="7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045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CL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0A0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BCL2 binding component 3 (bbc3), nuclear gene encoding mitochondrial protein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27A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001045472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165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qBCL2F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5F5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GTCTTCCTTCAGAGGAATGCCGT</w:t>
            </w:r>
          </w:p>
        </w:tc>
      </w:tr>
      <w:tr w:rsidR="00263FA6" w:rsidRPr="00263FA6" w14:paraId="6A6DA123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A73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D2D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C23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AE0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qBCL2Rev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801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CCTGTCCTTTGTAACCCGTGTGT</w:t>
            </w:r>
          </w:p>
        </w:tc>
      </w:tr>
      <w:tr w:rsidR="00263FA6" w:rsidRPr="00263FA6" w14:paraId="48B2D018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BC4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DD45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576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growth arrest and DNA-damage-inducible, alpha, a (gadd45aa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A8D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NM_200576.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103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qGADD45alF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7B6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TCAACATCCTGCGCGTGAACAA</w:t>
            </w:r>
          </w:p>
        </w:tc>
      </w:tr>
      <w:tr w:rsidR="00263FA6" w:rsidRPr="00263FA6" w14:paraId="0DDA940E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12F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7D4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B83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9CC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qGADD45alRev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2C4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CTCTCTGCAGAAGCGGTTCACTT</w:t>
            </w:r>
          </w:p>
        </w:tc>
      </w:tr>
      <w:tr w:rsidR="00263FA6" w:rsidRPr="00263FA6" w14:paraId="74CBB5D4" w14:textId="77777777" w:rsidTr="007302BA">
        <w:trPr>
          <w:trHeight w:val="7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99C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cyp1b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5D1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cytochrome P450, family 1, subfamily B, polypeptide 1 (cyp1b1), transcript variant 3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6C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NM_001145708.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13C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1B1F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D0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CTCAGCTGGTCCATTGATACC</w:t>
            </w:r>
          </w:p>
        </w:tc>
      </w:tr>
      <w:tr w:rsidR="00263FA6" w:rsidRPr="00263FA6" w14:paraId="06102871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895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9EA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61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D1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1B1Rev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101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TCAGCGACAGCAACACAC</w:t>
            </w:r>
          </w:p>
        </w:tc>
      </w:tr>
      <w:tr w:rsidR="00263FA6" w:rsidRPr="00263FA6" w14:paraId="3E6171F5" w14:textId="77777777" w:rsidTr="007302BA">
        <w:trPr>
          <w:trHeight w:val="7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CD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2u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6AB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cytochrome P450, family 2, subfamily U, polypeptide 1 (cyp2u1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E7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001145564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3E8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2U1F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6C6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CAGGTTTGATAGCGTTCGTACTGG </w:t>
            </w:r>
          </w:p>
        </w:tc>
      </w:tr>
      <w:tr w:rsidR="00263FA6" w:rsidRPr="00263FA6" w14:paraId="4FDED39F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E1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944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166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463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2U1Rev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88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GGGATGTTGGCGTATGTCTG</w:t>
            </w:r>
          </w:p>
        </w:tc>
      </w:tr>
      <w:tr w:rsidR="00263FA6" w:rsidRPr="00263FA6" w14:paraId="4F4AF6F1" w14:textId="77777777" w:rsidTr="007302BA">
        <w:trPr>
          <w:trHeight w:val="7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1E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2aa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EE4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cytochrome P450, family 2, subfamily AA, polypeptide 12 (cyp2aa12), mR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7B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NM_001109701.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EB5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2AA12F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0D2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CCAGGTCATAAAGGAAGCCATAG </w:t>
            </w:r>
          </w:p>
        </w:tc>
      </w:tr>
      <w:tr w:rsidR="00263FA6" w:rsidRPr="00263FA6" w14:paraId="249D6C30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65B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52C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988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2C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P2AA12Rev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7C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GTGATCCAGGTTAAAATCGG</w:t>
            </w:r>
          </w:p>
        </w:tc>
      </w:tr>
      <w:tr w:rsidR="00263FA6" w:rsidRPr="00263FA6" w14:paraId="7AB38B52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0A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at1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4BD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methionine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denosyltransferase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I, alpha (mat1a), mR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883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99871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63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at1aFor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E81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TTGCTGGCAAACATGGAAGGACT</w:t>
            </w:r>
          </w:p>
        </w:tc>
      </w:tr>
      <w:tr w:rsidR="00263FA6" w:rsidRPr="00263FA6" w14:paraId="28EF967E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BD0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9EB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3A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E20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at1aRev-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D3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ACTTTAGCATCCGGGTCCTGCTT</w:t>
            </w:r>
          </w:p>
        </w:tc>
      </w:tr>
      <w:tr w:rsidR="00263FA6" w:rsidRPr="00263FA6" w14:paraId="368B604E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333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nm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B8B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glycine N-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thyltransferase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nmt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, mR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97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NM_212816.1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26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nmtFo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008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GATTGAGGAGGCCAACTGGCTAA</w:t>
            </w:r>
          </w:p>
        </w:tc>
      </w:tr>
      <w:tr w:rsidR="00263FA6" w:rsidRPr="00263FA6" w14:paraId="6D1691DA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6B7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EFD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2B5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CA1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nmtRev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257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GGCGAGCTTCTGATCACTTTGGT</w:t>
            </w:r>
          </w:p>
        </w:tc>
      </w:tr>
      <w:tr w:rsidR="00263FA6" w:rsidRPr="00263FA6" w14:paraId="16A524D9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59A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bsb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F08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stathionine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beta-synthase b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bsb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, mR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4B1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NM_001014345.2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F90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bsbFo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D13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GCCAAAGAGCTTAAGGAAGGCCA</w:t>
            </w:r>
          </w:p>
        </w:tc>
      </w:tr>
      <w:tr w:rsidR="00263FA6" w:rsidRPr="00263FA6" w14:paraId="6AD7B564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CE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435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1907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F2C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bsbRev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F2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AGGCGAAGCTCCTGAAGAGTCAAA </w:t>
            </w:r>
          </w:p>
        </w:tc>
      </w:tr>
      <w:tr w:rsidR="00263FA6" w:rsidRPr="00263FA6" w14:paraId="4E2179E1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AD3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bs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385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ystathionine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beta-synthase a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bsa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, mR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787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001111232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2CD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bsaFo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66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TGCCAAAGAGCTGAAGGAAGGACA </w:t>
            </w:r>
          </w:p>
        </w:tc>
      </w:tr>
      <w:tr w:rsidR="00263FA6" w:rsidRPr="00263FA6" w14:paraId="451CC2CE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A2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EBA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709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14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bsaRev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B6B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CCACCACCAGGGTTTATTCACCA</w:t>
            </w:r>
          </w:p>
        </w:tc>
      </w:tr>
      <w:tr w:rsidR="00263FA6" w:rsidRPr="00263FA6" w14:paraId="3F84976F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2C6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spa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736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heat shock protein 8 (hspa8), mRNA and HSP70-lik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510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0011104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CFB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spa8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71B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TCGGCAGGAGGTTCGA</w:t>
            </w:r>
          </w:p>
        </w:tc>
      </w:tr>
      <w:tr w:rsidR="00263FA6" w:rsidRPr="00263FA6" w14:paraId="605F33E0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43E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F92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0F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3B4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spa8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283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TCCACTGCAACTTTTGGCTTT</w:t>
            </w:r>
          </w:p>
        </w:tc>
      </w:tr>
      <w:tr w:rsidR="00263FA6" w:rsidRPr="00263FA6" w14:paraId="5F3074F6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0D6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tf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6AB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crophthalmia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-associated transcription factor a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tfa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, mR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B5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30923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A84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tfaF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918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TTCTTGGGTTCATGGATGCA</w:t>
            </w:r>
          </w:p>
        </w:tc>
      </w:tr>
      <w:tr w:rsidR="00263FA6" w:rsidRPr="00263FA6" w14:paraId="07B55C41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D7A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380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59A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324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tfa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D5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GCTGGAGGAAGAGCATGAT</w:t>
            </w:r>
          </w:p>
        </w:tc>
      </w:tr>
      <w:tr w:rsidR="00263FA6" w:rsidRPr="00263FA6" w14:paraId="3D813EB2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D99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mch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731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pro-melanin concentrating hormone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mch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) mRNA, partial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d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E1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J392644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CB8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mchF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852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GGATGAGCAACGTAACGTAGAA</w:t>
            </w:r>
          </w:p>
        </w:tc>
      </w:tr>
      <w:tr w:rsidR="00263FA6" w:rsidRPr="00263FA6" w14:paraId="4FA53EA2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83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A9E8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076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68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mch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70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GCCAGCAGGGCCTGTATAC</w:t>
            </w:r>
          </w:p>
        </w:tc>
      </w:tr>
      <w:tr w:rsidR="00263FA6" w:rsidRPr="00263FA6" w14:paraId="177976D6" w14:textId="77777777" w:rsidTr="007302BA">
        <w:trPr>
          <w:trHeight w:val="5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B1EF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omc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D29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roopiomelanocortin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omca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), mRNA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672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81438.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C379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omcaF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CD8D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AGAGGAATCCGCCGAAA</w:t>
            </w:r>
          </w:p>
        </w:tc>
      </w:tr>
      <w:tr w:rsidR="00263FA6" w:rsidRPr="00263FA6" w14:paraId="7B4C2385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B6B3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CB6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76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A06A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omca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35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CAGTGGGTTTAAAGGCATCTC</w:t>
            </w:r>
          </w:p>
        </w:tc>
      </w:tr>
      <w:tr w:rsidR="00263FA6" w:rsidRPr="00263FA6" w14:paraId="2124804E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A0E0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yr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791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an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erio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yrosinase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</w:t>
            </w: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yr</w:t>
            </w:r>
            <w:proofErr w:type="spellEnd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, mR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EDF4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M_131013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C85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yrF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1A9B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GTGCCCTTCATCCCTCTCT</w:t>
            </w:r>
          </w:p>
        </w:tc>
      </w:tr>
      <w:tr w:rsidR="00263FA6" w:rsidRPr="00263FA6" w14:paraId="0ECE75EA" w14:textId="77777777" w:rsidTr="007302BA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FB9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AB3E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A86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7EF1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yr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AB7C" w14:textId="77777777" w:rsidR="00263FA6" w:rsidRPr="00263FA6" w:rsidRDefault="00263FA6" w:rsidP="007302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263FA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AACCGCTGACCTGGATCCT</w:t>
            </w:r>
          </w:p>
        </w:tc>
      </w:tr>
    </w:tbl>
    <w:p w14:paraId="218E3886" w14:textId="77777777" w:rsidR="00263FA6" w:rsidRPr="00263FA6" w:rsidRDefault="00263FA6">
      <w:pPr>
        <w:rPr>
          <w:rFonts w:ascii="Times New Roman" w:hAnsi="Times New Roman" w:cs="Times New Roman"/>
        </w:rPr>
      </w:pPr>
    </w:p>
    <w:sectPr w:rsidR="00263FA6" w:rsidRPr="00263FA6" w:rsidSect="00263FA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FA6"/>
    <w:rsid w:val="00126729"/>
    <w:rsid w:val="00263FA6"/>
    <w:rsid w:val="007302BA"/>
    <w:rsid w:val="00D1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C418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0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B96635-E48C-4A86-8005-AFB750C65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0</Words>
  <Characters>399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Ellis</dc:creator>
  <cp:lastModifiedBy>EVELYN SOO</cp:lastModifiedBy>
  <cp:revision>2</cp:revision>
  <dcterms:created xsi:type="dcterms:W3CDTF">2014-11-25T20:33:00Z</dcterms:created>
  <dcterms:modified xsi:type="dcterms:W3CDTF">2014-11-25T20:33:00Z</dcterms:modified>
</cp:coreProperties>
</file>